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0A51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1"/>
      <w:bookmarkStart w:id="1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1</w:t>
      </w:r>
      <w:bookmarkEnd w:id="10"/>
    </w:p>
    <w:p w14:paraId="5BC615B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imers used in this study</w:t>
      </w:r>
    </w:p>
    <w:tbl>
      <w:tblPr>
        <w:tblStyle w:val="3"/>
        <w:tblpPr w:leftFromText="180" w:rightFromText="180" w:vertAnchor="text" w:horzAnchor="page" w:tblpX="1780" w:tblpY="41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571D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noWrap w:val="0"/>
            <w:vAlign w:val="top"/>
          </w:tcPr>
          <w:p w14:paraId="163BB7C4">
            <w:pPr>
              <w:keepNext w:val="0"/>
              <w:keepLines w:val="0"/>
              <w:pageBreakBefore w:val="0"/>
              <w:widowControl/>
              <w:suppressLineNumbers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286635</wp:posOffset>
                      </wp:positionH>
                      <wp:positionV relativeFrom="paragraph">
                        <wp:posOffset>184150</wp:posOffset>
                      </wp:positionV>
                      <wp:extent cx="252095" cy="6350"/>
                      <wp:effectExtent l="0" t="45085" r="14605" b="62865"/>
                      <wp:wrapNone/>
                      <wp:docPr id="1" name="自选图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095" cy="6350"/>
                              </a:xfrm>
                              <a:prstGeom prst="straightConnector1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arrow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自选图形 4" o:spid="_x0000_s1026" o:spt="32" type="#_x0000_t32" style="position:absolute;left:0pt;margin-left:180.05pt;margin-top:14.5pt;height:0.5pt;width:19.85pt;z-index:251659264;mso-width-relative:page;mso-height-relative:page;" filled="f" stroked="t" coordsize="21600,21600" o:gfxdata="UEsDBAoAAAAAAIdO4kAAAAAAAAAAAAAAAAAEAAAAZHJzL1BLAwQUAAAACACHTuJAtWucrdcAAAAJ&#10;AQAADwAAAGRycy9kb3ducmV2LnhtbE2PwU7DMAyG70i8Q2QkbixpBxMtTXdA2qHSEGLjAbLWtBWN&#10;0zVet7095gQ3W/71+f+K9cUPasYp9oEsJAsDCqkOTU+thc/95uEZVGRHjRsCoYUrRliXtzeFy5tw&#10;pg+cd9wqgVDMnYWOecy1jnWH3sVFGJHk9hUm71jWqdXN5M4C94NOjVlp73qSD50b8bXD+nt38hbS&#10;6sjXzbbi+Z2f3o4+3T5WY23t/V1iXkAxXvgvDL/1pTqU0ukQTtRENVhYrkwiUYFl4iSBZZaJy0EG&#10;Y0CXhf5vUP4AUEsDBBQAAAAIAIdO4kDWX7gy/QEAAOYDAAAOAAAAZHJzL2Uyb0RvYy54bWytU82O&#10;0zAQviPxDpbvNG2gKzZquoeW5YKgEvAAruMklvynGW/T3rghnoEbR94B3mal5S0YO6WFhcMeyMEZ&#10;e2a+me/zeHG1t4btFKD2ruazyZQz5aRvtOtq/v7d9ZPnnGEUrhHGO1Xzg0J+tXz8aDGESpW+96ZR&#10;wAjEYTWEmvcxhqooUPbKCpz4oBw5Ww9WRNpCVzQgBkK3piin04ti8NAE8FIh0ul6dPIjIjwE0Let&#10;lmrt5Y1VLo6ooIyIRAl7HZAvc7dtq2R807aoIjM1J6Yxr1SE7G1ai+VCVB2I0Gt5bEE8pIV7nKzQ&#10;joqeoNYiCnYD+i8oqyV49G2cSG+LkUhWhFjMpve0eduLoDIXkhrDSXT8f7Dy9W4DTDc0CZw5YenC&#10;7z5+/fHh0+3n77ffvrBnSaEhYEWBK7eB4w7DBhLdfQs2/YkI22dVDydV1T4ySYflvJxezjmT5Lp4&#10;Os+aF+fUABhfKm9ZMmqOEYTu+rjyztHteZhlXcXuFUYqTom/ElJd49hQ88t5mfAFTWNLU0CmDcQI&#10;XZdz0RvdXGtjUgZCt10ZYDuRJiJ/iSLh/hGWiqwF9mNcdo2z0ivRvHANi4dAWjl6Ijy1YFXDmVH0&#10;opJFgKKKQptzpADww79DqbZx1EKSeRQ2WVvfHLLe+ZyuPzd5HNU0X7/vc/b5eS5/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LVrnK3XAAAACQEAAA8AAAAAAAAAAQAgAAAAIgAAAGRycy9kb3ducmV2&#10;LnhtbFBLAQIUABQAAAAIAIdO4kDWX7gy/QEAAOYDAAAOAAAAAAAAAAEAIAAAACYBAABkcnMvZTJv&#10;RG9jLnhtbFBLBQYAAAAABgAGAFkBAACVBQAAAAA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mers           Sequence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‘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3')</w:t>
            </w:r>
          </w:p>
        </w:tc>
      </w:tr>
      <w:tr w14:paraId="07AEE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noWrap w:val="0"/>
            <w:vAlign w:val="top"/>
          </w:tcPr>
          <w:p w14:paraId="625B6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Hexon-R 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’</w:t>
            </w:r>
            <w:bookmarkStart w:id="1" w:name="OLE_LINK24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ACCGGACTCAGATCTCGAGATGGCGGCCCTCACGCCC</w:t>
            </w:r>
            <w:bookmarkEnd w:id="1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bookmarkStart w:id="2" w:name="OLE_LINK12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’</w:t>
            </w:r>
            <w:bookmarkEnd w:id="2"/>
          </w:p>
          <w:p w14:paraId="6810E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Hexon-F  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bookmarkStart w:id="3" w:name="OLE_LINK3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’</w:t>
            </w:r>
            <w:bookmarkEnd w:id="3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TCAGATCCCATGGATCCCACGGCGTTGCCTGTGGC3’</w:t>
            </w:r>
          </w:p>
          <w:p w14:paraId="19040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CT5-R</w:t>
            </w:r>
            <w:bookmarkStart w:id="4" w:name="OLE_LINK4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bookmarkEnd w:id="4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’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CTGTACAAGGGCGGTTCATCGGCCATGGGGACGCT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3’</w:t>
            </w:r>
          </w:p>
          <w:p w14:paraId="22D9B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CCT5-F 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’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CTGTACAAGGGCGGTTCATCGGCCATGGGGACGCT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3’</w:t>
            </w:r>
          </w:p>
          <w:p w14:paraId="701E4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siCCT5-1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‘-GGAACAGGCTGAACAATTACT-3</w:t>
            </w:r>
            <w:bookmarkStart w:id="5" w:name="OLE_LINK15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’</w:t>
            </w:r>
            <w:bookmarkEnd w:id="5"/>
          </w:p>
          <w:p w14:paraId="3048A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siCCT5-2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5</w:t>
            </w:r>
            <w:bookmarkStart w:id="6" w:name="OLE_LINK13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‘</w:t>
            </w:r>
            <w:bookmarkEnd w:id="6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GCTGTGAATGCTGTACTGACA-3</w:t>
            </w:r>
            <w:bookmarkStart w:id="7" w:name="OLE_LINK2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’</w:t>
            </w:r>
            <w:bookmarkEnd w:id="7"/>
          </w:p>
          <w:p w14:paraId="21ABD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siCCT5-3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‘-GGGAGTGATCGTGGATAAAGA-3’</w:t>
            </w:r>
          </w:p>
          <w:p w14:paraId="3FFFC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bookmarkStart w:id="8" w:name="OLE_LINK5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Hexon mRNA </w:t>
            </w:r>
            <w:bookmarkStart w:id="9" w:name="OLE_LINK17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-R</w:t>
            </w:r>
            <w:bookmarkEnd w:id="8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5'-GAACATCCCTTGGGCCCA-3'，</w:t>
            </w:r>
          </w:p>
          <w:p w14:paraId="4654E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exon mRNA -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F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'-GAACATCCCTT</w:t>
            </w:r>
            <w:bookmarkEnd w:id="9"/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GGCCCA-3'.</w:t>
            </w:r>
          </w:p>
          <w:p w14:paraId="6F7BA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β-ac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'-CTCTATCCTGGCCTCCCTGT-3',</w:t>
            </w:r>
          </w:p>
          <w:p w14:paraId="0AF91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β-ac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F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5'-GCTGACACCTTCACCATTCC-3' </w:t>
            </w:r>
          </w:p>
        </w:tc>
      </w:tr>
      <w:bookmarkEnd w:id="0"/>
    </w:tbl>
    <w:p w14:paraId="0850C8C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5E38E7"/>
    <w:rsid w:val="019329D2"/>
    <w:rsid w:val="11E22073"/>
    <w:rsid w:val="15384BEA"/>
    <w:rsid w:val="19E26548"/>
    <w:rsid w:val="1DC701A7"/>
    <w:rsid w:val="20E15079"/>
    <w:rsid w:val="230A1F70"/>
    <w:rsid w:val="2A9211C9"/>
    <w:rsid w:val="47213261"/>
    <w:rsid w:val="479E7D3B"/>
    <w:rsid w:val="4CC21042"/>
    <w:rsid w:val="50047BC4"/>
    <w:rsid w:val="53532DB3"/>
    <w:rsid w:val="63F318BC"/>
    <w:rsid w:val="65782AA7"/>
    <w:rsid w:val="69B144C0"/>
    <w:rsid w:val="6C3118E9"/>
    <w:rsid w:val="6CDE737B"/>
    <w:rsid w:val="71CB1E97"/>
    <w:rsid w:val="78276089"/>
    <w:rsid w:val="7E75566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="Times New Roman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487</Characters>
  <Lines>0</Lines>
  <Paragraphs>0</Paragraphs>
  <TotalTime>1</TotalTime>
  <ScaleCrop>false</ScaleCrop>
  <LinksUpToDate>false</LinksUpToDate>
  <CharactersWithSpaces>56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9:38:00Z</dcterms:created>
  <dc:creator>ZHxia</dc:creator>
  <cp:lastModifiedBy>王雪平</cp:lastModifiedBy>
  <dcterms:modified xsi:type="dcterms:W3CDTF">2025-01-17T09:3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AB3D621E13F443880AB1684F035B4E6_13</vt:lpwstr>
  </property>
  <property fmtid="{D5CDD505-2E9C-101B-9397-08002B2CF9AE}" pid="4" name="KSOTemplateDocerSaveRecord">
    <vt:lpwstr>eyJoZGlkIjoiZDU1MjQ1YmY2MTdjYTkzZTViYTYzNGVjZGJkNmMwNWUiLCJ1c2VySWQiOiIxNjE0MTAyNjU3In0=</vt:lpwstr>
  </property>
</Properties>
</file>